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9C45D" w14:textId="059797FA" w:rsidR="00634DF1" w:rsidRPr="00EF2BBE" w:rsidRDefault="005278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EF2B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="00FC2DCF" w:rsidRPr="00EF2BBE">
        <w:rPr>
          <w:rFonts w:ascii="Times New Roman" w:hAnsi="Times New Roman" w:cs="Times New Roman"/>
          <w:sz w:val="24"/>
          <w:szCs w:val="24"/>
          <w:lang w:val="en-US"/>
        </w:rPr>
        <w:t>Mean i</w:t>
      </w:r>
      <w:r w:rsidRPr="00EF2BBE">
        <w:rPr>
          <w:rFonts w:ascii="Times New Roman" w:hAnsi="Times New Roman" w:cs="Times New Roman"/>
          <w:sz w:val="24"/>
          <w:szCs w:val="24"/>
          <w:lang w:val="en-US"/>
        </w:rPr>
        <w:t>nhibition diameters of each strain included at 72h.</w:t>
      </w:r>
      <w:r w:rsidRPr="00EF2B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4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1231"/>
        <w:gridCol w:w="2582"/>
        <w:gridCol w:w="1160"/>
        <w:gridCol w:w="1327"/>
        <w:gridCol w:w="1160"/>
        <w:gridCol w:w="1160"/>
        <w:gridCol w:w="1327"/>
        <w:gridCol w:w="1160"/>
        <w:gridCol w:w="1329"/>
      </w:tblGrid>
      <w:tr w:rsidR="00ED3881" w:rsidRPr="00EF2BBE" w14:paraId="23EBC748" w14:textId="77777777" w:rsidTr="00570257">
        <w:trPr>
          <w:trHeight w:val="305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0A8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4C7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CE4F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600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ean inhibition diameters (mm) values at 72h</w:t>
            </w:r>
          </w:p>
        </w:tc>
      </w:tr>
      <w:tr w:rsidR="00ED3881" w:rsidRPr="00EF2BBE" w14:paraId="726E4DD5" w14:textId="77777777" w:rsidTr="00570257">
        <w:trPr>
          <w:trHeight w:val="30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DB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A082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6DF2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CB22" w14:textId="6FBD55AB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</w:t>
            </w:r>
            <w:r w:rsidR="00A756B0"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</w:t>
            </w: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B8A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ITZ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E98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KTZ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2366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MB</w:t>
            </w:r>
          </w:p>
        </w:tc>
      </w:tr>
      <w:tr w:rsidR="00A756B0" w:rsidRPr="00EF2BBE" w14:paraId="2BB0EDC8" w14:textId="77777777" w:rsidTr="00570257">
        <w:trPr>
          <w:trHeight w:val="317"/>
        </w:trPr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CF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rai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51E1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pecies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155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ealth statu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0D5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osco</w:t>
            </w:r>
          </w:p>
          <w:p w14:paraId="5DBFCBA0" w14:textId="07B0562E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25µg/disk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0FDD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iorad</w:t>
            </w:r>
            <w:proofErr w:type="spellEnd"/>
          </w:p>
          <w:p w14:paraId="21F3A03A" w14:textId="344BD63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25µg/dis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E50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osco</w:t>
            </w:r>
          </w:p>
          <w:p w14:paraId="1A56A884" w14:textId="05FB4269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0µg/dis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206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osco</w:t>
            </w:r>
          </w:p>
          <w:p w14:paraId="098B8275" w14:textId="6143DE49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5µg/disk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59A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iorad</w:t>
            </w:r>
            <w:proofErr w:type="spellEnd"/>
          </w:p>
          <w:p w14:paraId="48188650" w14:textId="53333685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0µg/dis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24B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osco</w:t>
            </w:r>
          </w:p>
          <w:p w14:paraId="6FE593A9" w14:textId="09166390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0µg/disk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AC9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iorad</w:t>
            </w:r>
            <w:proofErr w:type="spellEnd"/>
          </w:p>
          <w:p w14:paraId="555EAA1D" w14:textId="3F997B95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00µg/disk</w:t>
            </w:r>
          </w:p>
        </w:tc>
      </w:tr>
      <w:tr w:rsidR="00ED3881" w:rsidRPr="00EF2BBE" w14:paraId="139AE5E0" w14:textId="77777777" w:rsidTr="00A756B0">
        <w:trPr>
          <w:trHeight w:val="326"/>
        </w:trPr>
        <w:tc>
          <w:tcPr>
            <w:tcW w:w="1432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EE3EE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rains from healthy animals</w:t>
            </w:r>
          </w:p>
        </w:tc>
      </w:tr>
      <w:tr w:rsidR="00A756B0" w:rsidRPr="00EF2BBE" w14:paraId="543A777A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FA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BS6535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689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B21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82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27C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A5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FE1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C6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D73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4D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1AD7E3FB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86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3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EC2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2A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3D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0DA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43A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C3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BB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279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C89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4D13BD8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49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2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E2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BF5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82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0B1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CA5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35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7D0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37E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C2F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7C05D5E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7DB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6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DB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56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81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F2D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EB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371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966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722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39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5C1EFC9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C98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94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66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ors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FF6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6E3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8B4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EA7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DB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42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4D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0C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3C02B74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B5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07*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7D5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o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E5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8C8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53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984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85F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BC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B0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16C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</w:tr>
      <w:tr w:rsidR="00A756B0" w:rsidRPr="00EF2BBE" w14:paraId="0EF3080B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B7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0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2D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69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C7E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66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706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3F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D9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A2F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425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</w:tr>
      <w:tr w:rsidR="00A756B0" w:rsidRPr="00EF2BBE" w14:paraId="4CE0B344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68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475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4C4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i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52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13F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82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EB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A87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B2B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6B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65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0B711D4A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16D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595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9F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w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03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l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69B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496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D50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9C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85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D07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3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</w:tr>
      <w:tr w:rsidR="00ED3881" w:rsidRPr="00EF2BBE" w14:paraId="1AB1D095" w14:textId="77777777" w:rsidTr="00A756B0">
        <w:trPr>
          <w:trHeight w:val="326"/>
        </w:trPr>
        <w:tc>
          <w:tcPr>
            <w:tcW w:w="1432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4AF8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rains from animals with otitis</w:t>
            </w:r>
          </w:p>
        </w:tc>
      </w:tr>
      <w:tr w:rsidR="00A756B0" w:rsidRPr="00EF2BBE" w14:paraId="28661479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85B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BS1879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5B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77A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6BA8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AEF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C09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47EE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35B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EE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601D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</w:tr>
      <w:tr w:rsidR="00A756B0" w:rsidRPr="00EF2BBE" w14:paraId="399CC84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AEC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BS1884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F3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5D3A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5D46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3326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827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10A5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77C9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3EF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D87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.5</w:t>
            </w:r>
          </w:p>
        </w:tc>
      </w:tr>
      <w:tr w:rsidR="00A756B0" w:rsidRPr="00EF2BBE" w14:paraId="7734844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E6F2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7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BDD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E0FB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curr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2E7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9F8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0E99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39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F4E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0DB4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F57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</w:tr>
      <w:tr w:rsidR="00A756B0" w:rsidRPr="00EF2BBE" w14:paraId="576FB842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700F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8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C864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F1B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349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37B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18E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ED87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ED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42C5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494C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</w:tr>
      <w:tr w:rsidR="00A756B0" w:rsidRPr="00EF2BBE" w14:paraId="3A86F9C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9909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0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DF0A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4458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C946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C16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0AC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97AA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4527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AE5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9917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5</w:t>
            </w:r>
          </w:p>
        </w:tc>
      </w:tr>
      <w:tr w:rsidR="00A756B0" w:rsidRPr="00EF2BBE" w14:paraId="2D767EA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E27D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324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DDF9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curr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7C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B8FA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1BB2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372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AF7B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BD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F4D6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8</w:t>
            </w:r>
          </w:p>
        </w:tc>
      </w:tr>
      <w:tr w:rsidR="00A756B0" w:rsidRPr="00EF2BBE" w14:paraId="2D4C203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7608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65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CE9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A3AF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58F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3D18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AE4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470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AD3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64FD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0A91" w14:textId="77777777" w:rsidR="00ED3881" w:rsidRPr="00EF2BBE" w:rsidRDefault="00ED3881" w:rsidP="00FC2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.5</w:t>
            </w:r>
          </w:p>
        </w:tc>
      </w:tr>
      <w:tr w:rsidR="00A756B0" w:rsidRPr="00EF2BBE" w14:paraId="0DCA12ED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E2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B1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FC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me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388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7B1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ED1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22A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29C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5BB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95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4E2F55A2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58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F3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FC7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63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135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D8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91A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40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C0B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02D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13D21645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00C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MA195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368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972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C99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CEC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F1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08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3EB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B75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1C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</w:tr>
      <w:tr w:rsidR="00A756B0" w:rsidRPr="00EF2BBE" w14:paraId="58B1CE93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154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2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382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26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40D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19C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9A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84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21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487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17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</w:tr>
      <w:tr w:rsidR="00A756B0" w:rsidRPr="00EF2BBE" w14:paraId="66D3EDA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D04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280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AC0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A0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E38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D7B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BE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D4A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943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D1A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EA8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</w:tr>
      <w:tr w:rsidR="00A756B0" w:rsidRPr="00EF2BBE" w14:paraId="5CF81165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B2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2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D8F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33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EAB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FD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D91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13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B4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88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46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.5</w:t>
            </w:r>
          </w:p>
        </w:tc>
      </w:tr>
      <w:tr w:rsidR="00A756B0" w:rsidRPr="00EF2BBE" w14:paraId="55A5878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63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312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23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82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DA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DBD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6E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10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644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C9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8B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</w:tr>
      <w:tr w:rsidR="00A756B0" w:rsidRPr="00EF2BBE" w14:paraId="17CCAEFA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63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356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21A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33A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76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AB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D0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A28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3F0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DB6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D5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60DD2D93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700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361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BA2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219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47A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C3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4B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86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DE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240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BE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6F59502D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68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3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98F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3A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rul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01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5D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52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18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7C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3C7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A4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</w:tr>
      <w:tr w:rsidR="00A756B0" w:rsidRPr="00EF2BBE" w14:paraId="6BCB7BE7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0A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4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455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76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rul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C1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491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61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ABA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AB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F82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B1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</w:tr>
      <w:tr w:rsidR="00A756B0" w:rsidRPr="00EF2BBE" w14:paraId="0C212F9B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1F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DED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0B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59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C8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AA2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22A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8ED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E72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37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.5</w:t>
            </w:r>
          </w:p>
        </w:tc>
      </w:tr>
      <w:tr w:rsidR="00A756B0" w:rsidRPr="00EF2BBE" w14:paraId="22EB86E3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E7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87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4B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D2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me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11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273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813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E7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972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74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F9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</w:tr>
      <w:tr w:rsidR="00A756B0" w:rsidRPr="00EF2BBE" w14:paraId="220592E4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F0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94E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157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53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41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DEC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08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26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F4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21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</w:tr>
      <w:tr w:rsidR="00A756B0" w:rsidRPr="00EF2BBE" w14:paraId="66764E51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9A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06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E5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me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D78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EE6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3C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AE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9C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BB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D50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08A9B633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A2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064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CE8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952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5B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F6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110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095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FB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5D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088B45E5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01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FB9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E45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7F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AFA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65F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51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F3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23C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F8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</w:tr>
      <w:tr w:rsidR="00A756B0" w:rsidRPr="00EF2BBE" w14:paraId="359C93E7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45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10A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26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E14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35C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0CB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52A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5EF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77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FA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</w:tr>
      <w:tr w:rsidR="00A756B0" w:rsidRPr="00EF2BBE" w14:paraId="5E14848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D8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C3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0EF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22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32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839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A2D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00C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6B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D9E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</w:tr>
      <w:tr w:rsidR="00A756B0" w:rsidRPr="00EF2BBE" w14:paraId="522197DE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9B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CF5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2D9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D1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269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8AA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48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A9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94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E8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</w:tr>
      <w:tr w:rsidR="00A756B0" w:rsidRPr="00EF2BBE" w14:paraId="3DDD6179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F84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42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AE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F8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6A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BA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A1B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EB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479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10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.5</w:t>
            </w:r>
          </w:p>
        </w:tc>
      </w:tr>
      <w:tr w:rsidR="00A756B0" w:rsidRPr="00EF2BBE" w14:paraId="17E97449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72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7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2F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2C3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rul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9E5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FBB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23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0C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89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B91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59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1BDED91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C87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7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928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526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CC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3B3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B15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4B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E4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54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0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</w:tr>
      <w:tr w:rsidR="00A756B0" w:rsidRPr="00EF2BBE" w14:paraId="1D9DD217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8D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7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E1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95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591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10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F5A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A4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5AC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FB2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E66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</w:tr>
      <w:tr w:rsidR="00A756B0" w:rsidRPr="00EF2BBE" w14:paraId="6D8C3EA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99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856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F3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61E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8D1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AC9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E30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981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4E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834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D4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568FE0E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1A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8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3EE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53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DA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BC7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82B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2E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B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D5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BC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</w:tr>
      <w:tr w:rsidR="00A756B0" w:rsidRPr="00EF2BBE" w14:paraId="03BE817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4F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8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16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B6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90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DB3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195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26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7A8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AD9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89F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</w:tr>
      <w:tr w:rsidR="00A756B0" w:rsidRPr="00EF2BBE" w14:paraId="763A743F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2BF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944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8C3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3A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98B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4B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DE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6FD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A2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33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82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5</w:t>
            </w:r>
          </w:p>
        </w:tc>
      </w:tr>
      <w:tr w:rsidR="00A756B0" w:rsidRPr="00EF2BBE" w14:paraId="4CB2CDE4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88C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MA9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A5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0B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rul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25B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9F3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B9E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DAF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A4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D5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F3A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1BE666F4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29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968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D6B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EA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rul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78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48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7A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D74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D4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C2D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814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03D39603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5B6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9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8A8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770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F1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90E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B5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030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D4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B0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85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7712A3D5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B3D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0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85F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316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A3C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F5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1C2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09E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89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5D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84A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</w:tr>
      <w:tr w:rsidR="00A756B0" w:rsidRPr="00EF2BBE" w14:paraId="56B649A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0B0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0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E87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B31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AB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A3C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B9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751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52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3E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0AD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.5</w:t>
            </w:r>
          </w:p>
        </w:tc>
      </w:tr>
      <w:tr w:rsidR="00A756B0" w:rsidRPr="00EF2BBE" w14:paraId="7C61D33A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A3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F16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C47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788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31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F7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3A9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FA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FB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795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</w:tr>
      <w:tr w:rsidR="00A756B0" w:rsidRPr="00EF2BBE" w14:paraId="0E6A0382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E3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188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C5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13B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1E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7B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54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41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37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555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</w:tr>
      <w:tr w:rsidR="00A756B0" w:rsidRPr="00EF2BBE" w14:paraId="3FD1DDDD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81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D7E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67B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curr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E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E7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09A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BC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0EB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342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CC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</w:tr>
      <w:tr w:rsidR="00A756B0" w:rsidRPr="00EF2BBE" w14:paraId="0461603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2C9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9DB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F8F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A9A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D6B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235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99E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B9F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152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1E6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</w:tr>
      <w:tr w:rsidR="00A756B0" w:rsidRPr="00EF2BBE" w14:paraId="168A5CFA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43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C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C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D8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D70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6AA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627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0C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A8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334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</w:tr>
      <w:tr w:rsidR="00A756B0" w:rsidRPr="00EF2BBE" w14:paraId="1F9B52C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940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72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41D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251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98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7C1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413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895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F3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A1A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005A14C4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4E9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61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6C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A8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72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37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06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38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4D0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A2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5</w:t>
            </w:r>
          </w:p>
        </w:tc>
      </w:tr>
      <w:tr w:rsidR="00A756B0" w:rsidRPr="00EF2BBE" w14:paraId="5C56AE72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85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1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600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97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8B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E1C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CD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39B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DD6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37F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B7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</w:tr>
      <w:tr w:rsidR="00A756B0" w:rsidRPr="00EF2BBE" w14:paraId="40F8A126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28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4F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E5D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69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67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C58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60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98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B99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5C6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</w:tr>
      <w:tr w:rsidR="00A756B0" w:rsidRPr="00EF2BBE" w14:paraId="54CBC00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F33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589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DAB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B4D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4E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628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42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9E0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1F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F0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</w:tr>
      <w:tr w:rsidR="00A756B0" w:rsidRPr="00EF2BBE" w14:paraId="74F8C048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0D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E4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6EC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C7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73F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E84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ABB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164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4E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419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5</w:t>
            </w:r>
          </w:p>
        </w:tc>
      </w:tr>
      <w:tr w:rsidR="00A756B0" w:rsidRPr="00EF2BBE" w14:paraId="019A6284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65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B2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66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DC6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E78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2F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21A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082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2C5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CDB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.5</w:t>
            </w:r>
          </w:p>
        </w:tc>
      </w:tr>
      <w:tr w:rsidR="00A756B0" w:rsidRPr="00EF2BBE" w14:paraId="0FEABC1A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24C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3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42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D5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C7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45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3ED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2B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DC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72F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43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</w:tr>
      <w:tr w:rsidR="00A756B0" w:rsidRPr="00EF2BBE" w14:paraId="39522DB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DBA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382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937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3BB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3B2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57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34F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05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DA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D0E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D0F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333590A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801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3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E2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75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nic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8F0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94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78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273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EE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7E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459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</w:tr>
      <w:tr w:rsidR="00A756B0" w:rsidRPr="00EF2BBE" w14:paraId="0C02362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AE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01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6C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85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curr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2B3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BE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A69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442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13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67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53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</w:tr>
      <w:tr w:rsidR="00A756B0" w:rsidRPr="00EF2BBE" w14:paraId="4805A089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2F9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02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C34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F3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31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BF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660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4E6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3B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94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728B3408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E2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19C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01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F58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F5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504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26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64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CE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23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</w:tr>
      <w:tr w:rsidR="00A756B0" w:rsidRPr="00EF2BBE" w14:paraId="27DBF347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FEC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290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AF2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10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A60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A81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9D9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F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A9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26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5F062ED9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4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A8B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5DE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rul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568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9E8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D7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1A4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755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E9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3F8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5</w:t>
            </w:r>
          </w:p>
        </w:tc>
      </w:tr>
      <w:tr w:rsidR="00A756B0" w:rsidRPr="00EF2BBE" w14:paraId="71664EC8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5C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3EA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2F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rulent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13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34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EE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F04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F5F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E8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A90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</w:tr>
      <w:tr w:rsidR="00A756B0" w:rsidRPr="00EF2BBE" w14:paraId="7DDCF4B1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408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MA14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18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E29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AF0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EB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EBC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59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80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498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43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020E1D11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2E0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2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9C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itis me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56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13C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1C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BE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8A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E1E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39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1F255E22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AC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78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84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43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1A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A93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02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A4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719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3C4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1A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5</w:t>
            </w:r>
          </w:p>
        </w:tc>
      </w:tr>
      <w:tr w:rsidR="00A756B0" w:rsidRPr="00EF2BBE" w14:paraId="41B2A91E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FAB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5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4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296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BCB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8F9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F06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EF9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E7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9D2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9E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</w:tr>
      <w:tr w:rsidR="00A756B0" w:rsidRPr="00EF2BBE" w14:paraId="596FCBBF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C9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5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AF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66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9B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36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DF9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13B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46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C0B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60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</w:tr>
      <w:tr w:rsidR="00A756B0" w:rsidRPr="00EF2BBE" w14:paraId="358480CA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57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5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3D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BB1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ute otitis ext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8A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745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E8A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D6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BDC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A3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C5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</w:tr>
      <w:tr w:rsidR="00ED3881" w:rsidRPr="00EF2BBE" w14:paraId="3455C83F" w14:textId="77777777" w:rsidTr="00A756B0">
        <w:trPr>
          <w:trHeight w:val="326"/>
        </w:trPr>
        <w:tc>
          <w:tcPr>
            <w:tcW w:w="1432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878C" w14:textId="77777777" w:rsidR="00ED3881" w:rsidRPr="00EF2BBE" w:rsidRDefault="00ED3881" w:rsidP="00ED3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rains from animals with dermatitis</w:t>
            </w:r>
          </w:p>
        </w:tc>
      </w:tr>
      <w:tr w:rsidR="00A756B0" w:rsidRPr="00EF2BBE" w14:paraId="6664A4D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F02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79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FA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62A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25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4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06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572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55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62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8B6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4580F808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749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1E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505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88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6AF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E0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06E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722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80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30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5</w:t>
            </w:r>
          </w:p>
        </w:tc>
      </w:tr>
      <w:tr w:rsidR="00A756B0" w:rsidRPr="00EF2BBE" w14:paraId="41598753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365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5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6A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E3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AD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53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91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EA7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BC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0B6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E5F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</w:tr>
      <w:tr w:rsidR="00A756B0" w:rsidRPr="00EF2BBE" w14:paraId="6DDA4391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522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AD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67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6CD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EC0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DB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2F2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E8A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82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73D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5</w:t>
            </w:r>
          </w:p>
        </w:tc>
      </w:tr>
      <w:tr w:rsidR="00A756B0" w:rsidRPr="00EF2BBE" w14:paraId="7C21B98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F58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6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275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38B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A3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D1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B0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6B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76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4B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FF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A756B0" w:rsidRPr="00EF2BBE" w14:paraId="4D767944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591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7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948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DC9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BB3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FA7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D4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B1C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BC3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8E4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5DD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</w:tr>
      <w:tr w:rsidR="00A756B0" w:rsidRPr="00EF2BBE" w14:paraId="02492AC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65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1D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EC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F0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C4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A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D5D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89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BFA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772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</w:tr>
      <w:tr w:rsidR="00A756B0" w:rsidRPr="00EF2BBE" w14:paraId="05C95ADD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869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8D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761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773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6C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6B6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A0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74E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E0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6DA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64D30148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6C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0A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83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B9E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05A0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6D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D6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5C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AE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2B0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A756B0" w:rsidRPr="00EF2BBE" w14:paraId="1BE89873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164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289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639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10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22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A4A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E9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5CF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133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57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7C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</w:tr>
      <w:tr w:rsidR="00A756B0" w:rsidRPr="00EF2BBE" w14:paraId="6525DF3C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2E5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3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DF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A785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B23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6DE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C2A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662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F0A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6A7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B7B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5</w:t>
            </w:r>
          </w:p>
        </w:tc>
      </w:tr>
      <w:tr w:rsidR="00A756B0" w:rsidRPr="00EF2BBE" w14:paraId="433ACBE0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CE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429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D0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694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3EF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7FB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52FD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A6F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4D7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DC6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94A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</w:tr>
      <w:tr w:rsidR="00A756B0" w:rsidRPr="00EF2BBE" w14:paraId="0DECC8D1" w14:textId="77777777" w:rsidTr="00570257">
        <w:trPr>
          <w:trHeight w:val="326"/>
        </w:trPr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231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1716</w:t>
            </w: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,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3DF1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g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017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rmatiti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4369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FA8C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99CF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88F2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713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7238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-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B85E" w14:textId="77777777" w:rsidR="00ED3881" w:rsidRPr="00EF2BBE" w:rsidRDefault="00ED3881" w:rsidP="00ED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2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</w:tr>
    </w:tbl>
    <w:p w14:paraId="51CA8907" w14:textId="77777777" w:rsidR="00570257" w:rsidRPr="00EF2BBE" w:rsidRDefault="00570257" w:rsidP="00EF2BBE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F2BBE">
        <w:rPr>
          <w:rFonts w:ascii="Times New Roman" w:hAnsi="Times New Roman"/>
          <w:sz w:val="24"/>
          <w:szCs w:val="24"/>
          <w:lang w:val="en-US"/>
        </w:rPr>
        <w:t>FLZ, fluconazole; ITZ, itraconazole; KTZ, ketoconazole; AMB, amphotericin B</w:t>
      </w:r>
    </w:p>
    <w:p w14:paraId="743ABA55" w14:textId="4666BBD8" w:rsidR="00ED3881" w:rsidRPr="00EF2BBE" w:rsidRDefault="00A756B0" w:rsidP="00EF2BB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2B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7368D4" w:rsidRPr="00EF2B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F2BBE">
        <w:rPr>
          <w:rFonts w:ascii="Times New Roman" w:hAnsi="Times New Roman" w:cs="Times New Roman"/>
          <w:sz w:val="24"/>
          <w:szCs w:val="24"/>
          <w:lang w:val="en-US"/>
        </w:rPr>
        <w:t>Strains selected for E-test susceptibility assays.</w:t>
      </w:r>
    </w:p>
    <w:p w14:paraId="0C997045" w14:textId="6E411D57" w:rsidR="00A756B0" w:rsidRPr="00EF2BBE" w:rsidRDefault="00A756B0" w:rsidP="00EF2BB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2B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7368D4" w:rsidRPr="00EF2B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F2BBE">
        <w:rPr>
          <w:rFonts w:ascii="Times New Roman" w:hAnsi="Times New Roman" w:cs="Times New Roman"/>
          <w:sz w:val="24"/>
          <w:szCs w:val="24"/>
          <w:lang w:val="en-US"/>
        </w:rPr>
        <w:t xml:space="preserve">Strains selected for </w:t>
      </w:r>
      <w:proofErr w:type="spellStart"/>
      <w:r w:rsidRPr="00EF2BBE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EF2BB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F2BBE">
        <w:rPr>
          <w:rFonts w:ascii="Times New Roman" w:hAnsi="Times New Roman" w:cs="Times New Roman"/>
          <w:i/>
          <w:iCs/>
          <w:sz w:val="24"/>
          <w:szCs w:val="24"/>
          <w:lang w:val="en-US"/>
        </w:rPr>
        <w:t>ERG11</w:t>
      </w:r>
      <w:r w:rsidRPr="00EF2BBE">
        <w:rPr>
          <w:rFonts w:ascii="Times New Roman" w:hAnsi="Times New Roman" w:cs="Times New Roman"/>
          <w:sz w:val="24"/>
          <w:szCs w:val="24"/>
          <w:lang w:val="en-US"/>
        </w:rPr>
        <w:t xml:space="preserve"> sequencing.</w:t>
      </w:r>
    </w:p>
    <w:p w14:paraId="18FF9125" w14:textId="25C72E9A" w:rsidR="00DE28E3" w:rsidRPr="00EF2BBE" w:rsidRDefault="00DE28E3" w:rsidP="00EF2BBE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F2BBE">
        <w:rPr>
          <w:rFonts w:ascii="Times New Roman" w:hAnsi="Times New Roman"/>
          <w:sz w:val="24"/>
          <w:szCs w:val="24"/>
          <w:lang w:val="en-US"/>
        </w:rPr>
        <w:t>*</w:t>
      </w:r>
      <w:r w:rsidR="007368D4" w:rsidRPr="00EF2BB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540F" w:rsidRPr="00EF2BBE">
        <w:rPr>
          <w:rFonts w:ascii="Times New Roman" w:hAnsi="Times New Roman"/>
          <w:sz w:val="24"/>
          <w:szCs w:val="24"/>
          <w:lang w:val="en-US"/>
        </w:rPr>
        <w:t>O</w:t>
      </w:r>
      <w:r w:rsidRPr="00EF2BBE">
        <w:rPr>
          <w:rFonts w:ascii="Times New Roman" w:hAnsi="Times New Roman"/>
          <w:sz w:val="24"/>
          <w:szCs w:val="24"/>
          <w:lang w:val="en-US"/>
        </w:rPr>
        <w:t xml:space="preserve">nly DNA available. </w:t>
      </w:r>
    </w:p>
    <w:p w14:paraId="6553A3C8" w14:textId="2CB6B03D" w:rsidR="006F691F" w:rsidRPr="00EF2BBE" w:rsidRDefault="006F691F" w:rsidP="00EF2BBE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32A24">
        <w:rPr>
          <w:rFonts w:ascii="Times New Roman" w:hAnsi="Times New Roman"/>
          <w:sz w:val="24"/>
          <w:szCs w:val="24"/>
          <w:lang w:val="en-US"/>
        </w:rPr>
        <w:lastRenderedPageBreak/>
        <w:t>- Not tested.</w:t>
      </w:r>
    </w:p>
    <w:sectPr w:rsidR="006F691F" w:rsidRPr="00EF2BBE" w:rsidSect="005278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BBB"/>
    <w:rsid w:val="00044EDF"/>
    <w:rsid w:val="000B3E84"/>
    <w:rsid w:val="00166D07"/>
    <w:rsid w:val="001E3BBB"/>
    <w:rsid w:val="00232A24"/>
    <w:rsid w:val="00391A76"/>
    <w:rsid w:val="004056EF"/>
    <w:rsid w:val="00433133"/>
    <w:rsid w:val="004834AC"/>
    <w:rsid w:val="00491083"/>
    <w:rsid w:val="005278C6"/>
    <w:rsid w:val="00570257"/>
    <w:rsid w:val="005F28BB"/>
    <w:rsid w:val="00624D37"/>
    <w:rsid w:val="006F691F"/>
    <w:rsid w:val="007368D4"/>
    <w:rsid w:val="00745810"/>
    <w:rsid w:val="00802B52"/>
    <w:rsid w:val="0083540F"/>
    <w:rsid w:val="008C3D4A"/>
    <w:rsid w:val="00937BF8"/>
    <w:rsid w:val="00967355"/>
    <w:rsid w:val="00A756B0"/>
    <w:rsid w:val="00A91483"/>
    <w:rsid w:val="00AB1017"/>
    <w:rsid w:val="00AE17CE"/>
    <w:rsid w:val="00B278DF"/>
    <w:rsid w:val="00BA57E0"/>
    <w:rsid w:val="00DA38B0"/>
    <w:rsid w:val="00DE28E3"/>
    <w:rsid w:val="00E26E42"/>
    <w:rsid w:val="00E435BC"/>
    <w:rsid w:val="00ED3881"/>
    <w:rsid w:val="00EF2BBE"/>
    <w:rsid w:val="00F04ACB"/>
    <w:rsid w:val="00FC2DCF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E749"/>
  <w15:chartTrackingRefBased/>
  <w15:docId w15:val="{0CC4278C-D434-423B-A599-03572648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57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57E0"/>
    <w:rPr>
      <w:color w:val="954F72"/>
      <w:u w:val="single"/>
    </w:rPr>
  </w:style>
  <w:style w:type="paragraph" w:customStyle="1" w:styleId="msonormal0">
    <w:name w:val="msonormal"/>
    <w:basedOn w:val="Normal"/>
    <w:rsid w:val="00BA5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BA57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BA5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BA57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BA5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BA57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BA57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8">
    <w:name w:val="xl78"/>
    <w:basedOn w:val="Normal"/>
    <w:rsid w:val="00BA57E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9">
    <w:name w:val="xl79"/>
    <w:basedOn w:val="Normal"/>
    <w:rsid w:val="00BA57E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0">
    <w:name w:val="xl80"/>
    <w:basedOn w:val="Normal"/>
    <w:rsid w:val="00BA57E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1">
    <w:name w:val="xl81"/>
    <w:basedOn w:val="Normal"/>
    <w:rsid w:val="00BA57E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2">
    <w:name w:val="xl82"/>
    <w:basedOn w:val="Normal"/>
    <w:rsid w:val="00BA57E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font5">
    <w:name w:val="font5"/>
    <w:basedOn w:val="Normal"/>
    <w:rsid w:val="00ED3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3">
    <w:name w:val="xl63"/>
    <w:basedOn w:val="Normal"/>
    <w:rsid w:val="00ED388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ED3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7368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na Díaz Alvarez</dc:creator>
  <cp:keywords/>
  <dc:description/>
  <cp:lastModifiedBy>Vignesh</cp:lastModifiedBy>
  <cp:revision>4</cp:revision>
  <cp:lastPrinted>2022-06-22T20:46:00Z</cp:lastPrinted>
  <dcterms:created xsi:type="dcterms:W3CDTF">2022-11-03T09:11:00Z</dcterms:created>
  <dcterms:modified xsi:type="dcterms:W3CDTF">2022-11-21T01:56:00Z</dcterms:modified>
</cp:coreProperties>
</file>